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85" w:type="dxa"/>
        <w:tblInd w:w="-808" w:type="dxa"/>
        <w:tblLook w:val="04A0" w:firstRow="1" w:lastRow="0" w:firstColumn="1" w:lastColumn="0" w:noHBand="0" w:noVBand="1"/>
      </w:tblPr>
      <w:tblGrid>
        <w:gridCol w:w="1463"/>
        <w:gridCol w:w="791"/>
        <w:gridCol w:w="925"/>
        <w:gridCol w:w="656"/>
        <w:gridCol w:w="601"/>
        <w:gridCol w:w="271"/>
        <w:gridCol w:w="925"/>
        <w:gridCol w:w="546"/>
        <w:gridCol w:w="601"/>
        <w:gridCol w:w="271"/>
        <w:gridCol w:w="925"/>
        <w:gridCol w:w="546"/>
        <w:gridCol w:w="491"/>
        <w:gridCol w:w="925"/>
        <w:gridCol w:w="546"/>
        <w:gridCol w:w="496"/>
        <w:gridCol w:w="6"/>
      </w:tblGrid>
      <w:tr w:rsidR="00142B0C" w:rsidRPr="00CC2A0E" w14:paraId="7F6D9EFE" w14:textId="77777777" w:rsidTr="0012012A">
        <w:trPr>
          <w:trHeight w:val="736"/>
        </w:trPr>
        <w:tc>
          <w:tcPr>
            <w:tcW w:w="1098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FC91AF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bookmarkStart w:id="0" w:name="RANGE!B32:Q52"/>
            <w:bookmarkStart w:id="1" w:name="_GoBack"/>
            <w:bookmarkEnd w:id="1"/>
            <w:r w:rsidRPr="00CC2A0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1 Table 1.</w:t>
            </w: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Dengue and chikungunya detection in samples received by National Dengue Surveillance Program during 2014 until July 2015 (Epidemiological week 26)</w:t>
            </w:r>
            <w:bookmarkEnd w:id="0"/>
          </w:p>
        </w:tc>
      </w:tr>
      <w:tr w:rsidR="00142B0C" w:rsidRPr="00CC2A0E" w14:paraId="7F2E1E9A" w14:textId="77777777" w:rsidTr="0012012A">
        <w:trPr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6DDC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531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866D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ngu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F133C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393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1D4D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kungunya</w:t>
            </w:r>
          </w:p>
        </w:tc>
      </w:tr>
      <w:tr w:rsidR="00142B0C" w:rsidRPr="00CC2A0E" w14:paraId="1A0E8784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01A4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A0C89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al*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D3FA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F8C8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42D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66C3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1A84E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2B8F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F970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1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1CE9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5</w:t>
            </w:r>
          </w:p>
        </w:tc>
      </w:tr>
      <w:tr w:rsidR="00142B0C" w:rsidRPr="00CC2A0E" w14:paraId="23F10F2C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18994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istrict</w:t>
            </w: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B634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5AEA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9F44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CA5F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92AE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00F7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E853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8D31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7D45B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A723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C629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E7D0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FC81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C03E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F98A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142B0C" w:rsidRPr="00CC2A0E" w14:paraId="4BE65921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FDB28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ocas del Toro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750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0A1B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016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8E74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599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6D44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2F8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BA95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CFB5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5A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5B4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DA0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A4EE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DB2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2C3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33E0D7E7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1955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iriqui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6C39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7A4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2B7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646D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E6A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16DA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7E3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59C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FD0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E7E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D02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415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399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9218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23A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5398511C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7EE6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cl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306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642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A3A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3C4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086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14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14B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E01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634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E9A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328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D3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C6F7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DCB7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E29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400E1ECF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7711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l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7D1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061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ECB7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4F6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CF1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15B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5D6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3AA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9A1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4F8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D7F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D8E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CE16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89C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A0A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1AA50046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BEBE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ari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26D2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E50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A538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5AC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234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DBC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ED5F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3C7B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8C0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6B6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AD78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AF2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60F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5F2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7EA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1F9A45C7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400A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errer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ABD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5C8F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B91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84A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C66E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EE1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3AE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997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4DF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CD3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470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5F7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41D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40CE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E96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36176DF8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39498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Kuna 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Yal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878F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5FC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DF8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8C9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5B3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9349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DA1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C93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2E2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9E2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37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A69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C13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A6D0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333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3B780501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28448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s Santo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990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1218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F18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CE6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C60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98C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924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CB5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3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F4E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6CA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6277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4C1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B16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9C9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629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71D01E98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D746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nama Es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5F1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B3D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7520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32B0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FD9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A82D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197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EEBC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0D9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9EA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A6B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94E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0DE6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DA6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B2D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3925935A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942B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nama 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tropolitan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25A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CD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3E2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74E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D6D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5498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987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CD5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C1C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95E0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88E0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776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1C0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548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391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</w:t>
            </w:r>
          </w:p>
        </w:tc>
      </w:tr>
      <w:tr w:rsidR="00142B0C" w:rsidRPr="00CC2A0E" w14:paraId="59B07222" w14:textId="77777777" w:rsidTr="0012012A">
        <w:trPr>
          <w:gridAfter w:val="1"/>
          <w:wAfter w:w="6" w:type="dxa"/>
          <w:trHeight w:val="54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AA6D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Panama 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est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036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D086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F37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30D5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5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B3E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4A9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042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694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384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B504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DFB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D9DB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4ED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692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7E8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596F2187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5692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an 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guelito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FF2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168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D15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310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B06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38D73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333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C46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88F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8A7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826C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4DD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30E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C8F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98A6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12FB6FD2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613E8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eragu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79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9C5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9A7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8D3E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4699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3156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F01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1C777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E13C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4A0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8CF3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77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E55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3035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0EC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</w:t>
            </w:r>
          </w:p>
        </w:tc>
      </w:tr>
      <w:tr w:rsidR="00142B0C" w:rsidRPr="00CC2A0E" w14:paraId="09BCE3B9" w14:textId="77777777" w:rsidTr="0012012A">
        <w:trPr>
          <w:gridAfter w:val="1"/>
          <w:wAfter w:w="6" w:type="dxa"/>
          <w:trHeight w:val="314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783F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servation</w:t>
            </w: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Ω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E220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1CC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93C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779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8399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5BF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64B2D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C55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FCE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7F9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5F4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1311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4FB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DF7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DDD3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42B0C" w:rsidRPr="00CC2A0E" w14:paraId="484B5455" w14:textId="77777777" w:rsidTr="0012012A">
        <w:trPr>
          <w:gridAfter w:val="1"/>
          <w:wAfter w:w="6" w:type="dxa"/>
          <w:trHeight w:val="292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78E82E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FFA7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8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955B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A324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6F394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.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B5A4B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3CDE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E1A62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77262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7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F6616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C0B3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74A25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1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44F5F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5D8DC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D589A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CB5E8" w14:textId="77777777" w:rsidR="00142B0C" w:rsidRPr="00CC2A0E" w:rsidRDefault="00142B0C" w:rsidP="0012012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142B0C" w:rsidRPr="00CC2A0E" w14:paraId="49C18EF5" w14:textId="77777777" w:rsidTr="0012012A">
        <w:trPr>
          <w:gridAfter w:val="1"/>
          <w:wAfter w:w="6" w:type="dxa"/>
          <w:trHeight w:val="292"/>
        </w:trPr>
        <w:tc>
          <w:tcPr>
            <w:tcW w:w="109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0C8F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*Total received samples during 2014-2015(E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</w:t>
            </w: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m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</w:t>
            </w: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gical week 26)</w:t>
            </w:r>
          </w:p>
        </w:tc>
      </w:tr>
      <w:tr w:rsidR="00142B0C" w:rsidRPr="00CC2A0E" w14:paraId="1A094AE0" w14:textId="77777777" w:rsidTr="0012012A">
        <w:trPr>
          <w:gridAfter w:val="1"/>
          <w:wAfter w:w="6" w:type="dxa"/>
          <w:trHeight w:val="314"/>
        </w:trPr>
        <w:tc>
          <w:tcPr>
            <w:tcW w:w="10979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3202" w14:textId="77777777" w:rsidR="00142B0C" w:rsidRPr="00CC2A0E" w:rsidRDefault="00142B0C" w:rsidP="0012012A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Ω</w:t>
            </w:r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servation= Other indigenous regions (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göbe-Buglé</w:t>
            </w:r>
            <w:proofErr w:type="spellEnd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mbera-Wounaan</w:t>
            </w:r>
            <w:proofErr w:type="spellEnd"/>
            <w:r w:rsidRPr="00CC2A0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 and missing.</w:t>
            </w:r>
          </w:p>
        </w:tc>
      </w:tr>
    </w:tbl>
    <w:p w14:paraId="718A262C" w14:textId="77777777" w:rsidR="00AD52E9" w:rsidRPr="00142B0C" w:rsidRDefault="00072DC5">
      <w:pPr>
        <w:rPr>
          <w:lang w:val="en-US"/>
        </w:rPr>
      </w:pPr>
    </w:p>
    <w:sectPr w:rsidR="00AD52E9" w:rsidRPr="00142B0C" w:rsidSect="00BB748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B0C"/>
    <w:rsid w:val="00035AD3"/>
    <w:rsid w:val="00072C1C"/>
    <w:rsid w:val="00072DC5"/>
    <w:rsid w:val="00085409"/>
    <w:rsid w:val="00086D56"/>
    <w:rsid w:val="000C4F4F"/>
    <w:rsid w:val="000D23E4"/>
    <w:rsid w:val="000E097E"/>
    <w:rsid w:val="000E1CAB"/>
    <w:rsid w:val="00112221"/>
    <w:rsid w:val="00142B0C"/>
    <w:rsid w:val="001A2E43"/>
    <w:rsid w:val="001D352D"/>
    <w:rsid w:val="001E0BBB"/>
    <w:rsid w:val="001E7938"/>
    <w:rsid w:val="0021489D"/>
    <w:rsid w:val="0023307C"/>
    <w:rsid w:val="00243343"/>
    <w:rsid w:val="002468CA"/>
    <w:rsid w:val="00272902"/>
    <w:rsid w:val="002775C0"/>
    <w:rsid w:val="002A0617"/>
    <w:rsid w:val="002A7772"/>
    <w:rsid w:val="002D0DD4"/>
    <w:rsid w:val="002D171B"/>
    <w:rsid w:val="002D1BAD"/>
    <w:rsid w:val="002D6B3B"/>
    <w:rsid w:val="002E4216"/>
    <w:rsid w:val="002F52C0"/>
    <w:rsid w:val="003518C4"/>
    <w:rsid w:val="00372428"/>
    <w:rsid w:val="00381D39"/>
    <w:rsid w:val="00391F1A"/>
    <w:rsid w:val="003A22C8"/>
    <w:rsid w:val="003A55C6"/>
    <w:rsid w:val="003B2A9C"/>
    <w:rsid w:val="003D5F97"/>
    <w:rsid w:val="003E0E96"/>
    <w:rsid w:val="00416B7B"/>
    <w:rsid w:val="0049251B"/>
    <w:rsid w:val="00495DB7"/>
    <w:rsid w:val="004B3E63"/>
    <w:rsid w:val="004B40B5"/>
    <w:rsid w:val="004C4962"/>
    <w:rsid w:val="004D16D9"/>
    <w:rsid w:val="004D55D1"/>
    <w:rsid w:val="004F3F10"/>
    <w:rsid w:val="005076BA"/>
    <w:rsid w:val="00507AA2"/>
    <w:rsid w:val="0052042C"/>
    <w:rsid w:val="00527BF1"/>
    <w:rsid w:val="005463C7"/>
    <w:rsid w:val="0055050A"/>
    <w:rsid w:val="005931C0"/>
    <w:rsid w:val="005B67C3"/>
    <w:rsid w:val="005C48AA"/>
    <w:rsid w:val="005D4F7E"/>
    <w:rsid w:val="00602779"/>
    <w:rsid w:val="00624D50"/>
    <w:rsid w:val="00632F58"/>
    <w:rsid w:val="00662D43"/>
    <w:rsid w:val="00695A55"/>
    <w:rsid w:val="006A583F"/>
    <w:rsid w:val="006C6244"/>
    <w:rsid w:val="006C7041"/>
    <w:rsid w:val="007669BC"/>
    <w:rsid w:val="007A1C27"/>
    <w:rsid w:val="007B62CF"/>
    <w:rsid w:val="00842E75"/>
    <w:rsid w:val="00843D9E"/>
    <w:rsid w:val="00886468"/>
    <w:rsid w:val="008C3939"/>
    <w:rsid w:val="008D16FB"/>
    <w:rsid w:val="00906E29"/>
    <w:rsid w:val="0096529F"/>
    <w:rsid w:val="009C635A"/>
    <w:rsid w:val="009E4740"/>
    <w:rsid w:val="00AA0465"/>
    <w:rsid w:val="00AB26FB"/>
    <w:rsid w:val="00AC1C4D"/>
    <w:rsid w:val="00AC76A3"/>
    <w:rsid w:val="00AE70CE"/>
    <w:rsid w:val="00AF004D"/>
    <w:rsid w:val="00B20AB6"/>
    <w:rsid w:val="00B44016"/>
    <w:rsid w:val="00B83597"/>
    <w:rsid w:val="00B966C2"/>
    <w:rsid w:val="00BA22F1"/>
    <w:rsid w:val="00BA48BD"/>
    <w:rsid w:val="00BB7480"/>
    <w:rsid w:val="00BC3869"/>
    <w:rsid w:val="00BD18F5"/>
    <w:rsid w:val="00BE6FEC"/>
    <w:rsid w:val="00C20D40"/>
    <w:rsid w:val="00C317B9"/>
    <w:rsid w:val="00C65107"/>
    <w:rsid w:val="00C66C78"/>
    <w:rsid w:val="00C70E39"/>
    <w:rsid w:val="00CB5DDD"/>
    <w:rsid w:val="00CC4480"/>
    <w:rsid w:val="00CD5718"/>
    <w:rsid w:val="00CD7B9E"/>
    <w:rsid w:val="00CD7E2A"/>
    <w:rsid w:val="00CF02C7"/>
    <w:rsid w:val="00D42662"/>
    <w:rsid w:val="00D83ED4"/>
    <w:rsid w:val="00D841CB"/>
    <w:rsid w:val="00D957DA"/>
    <w:rsid w:val="00DA03DE"/>
    <w:rsid w:val="00DC154A"/>
    <w:rsid w:val="00E16065"/>
    <w:rsid w:val="00E25C1B"/>
    <w:rsid w:val="00E31FB2"/>
    <w:rsid w:val="00E35D30"/>
    <w:rsid w:val="00E42A07"/>
    <w:rsid w:val="00EB3516"/>
    <w:rsid w:val="00EC2DC2"/>
    <w:rsid w:val="00EE204C"/>
    <w:rsid w:val="00F05E1F"/>
    <w:rsid w:val="00F42A09"/>
    <w:rsid w:val="00F53DE0"/>
    <w:rsid w:val="00FC3489"/>
    <w:rsid w:val="00FE0C5E"/>
    <w:rsid w:val="00FE4FF8"/>
    <w:rsid w:val="00FF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88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B0C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EZ ICGES</dc:creator>
  <cp:keywords/>
  <dc:description/>
  <cp:lastModifiedBy>Jessica Dellapenta</cp:lastModifiedBy>
  <cp:revision>2</cp:revision>
  <dcterms:created xsi:type="dcterms:W3CDTF">2017-02-16T16:20:00Z</dcterms:created>
  <dcterms:modified xsi:type="dcterms:W3CDTF">2017-02-16T16:20:00Z</dcterms:modified>
</cp:coreProperties>
</file>